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A33A7" w14:textId="2F8FA357" w:rsidR="000C747F" w:rsidRPr="00C7612C" w:rsidRDefault="004612D2" w:rsidP="000C747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</w:t>
      </w:r>
      <w:r w:rsidR="000C747F" w:rsidRPr="00C7612C">
        <w:rPr>
          <w:rFonts w:ascii="Times New Roman" w:hAnsi="Times New Roman" w:cs="Times New Roman"/>
          <w:b/>
          <w:sz w:val="22"/>
        </w:rPr>
        <w:t xml:space="preserve">Table </w:t>
      </w:r>
      <w:r w:rsidR="007C1725">
        <w:rPr>
          <w:rFonts w:ascii="Times New Roman" w:hAnsi="Times New Roman" w:cs="Times New Roman"/>
          <w:b/>
          <w:sz w:val="22"/>
        </w:rPr>
        <w:t>2</w:t>
      </w:r>
      <w:r w:rsidR="0051015E">
        <w:rPr>
          <w:rFonts w:ascii="Times New Roman" w:hAnsi="Times New Roman" w:cs="Times New Roman"/>
          <w:b/>
          <w:sz w:val="22"/>
        </w:rPr>
        <w:t>.</w:t>
      </w:r>
      <w:r w:rsidR="000C747F" w:rsidRPr="00C7612C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7C1725" w:rsidRPr="007C1725">
        <w:rPr>
          <w:rFonts w:ascii="Times New Roman" w:hAnsi="Times New Roman" w:cs="Times New Roman"/>
          <w:b/>
          <w:sz w:val="22"/>
        </w:rPr>
        <w:t>Definition</w:t>
      </w:r>
      <w:r w:rsidR="00351337">
        <w:rPr>
          <w:rFonts w:ascii="Times New Roman" w:hAnsi="Times New Roman" w:cs="Times New Roman"/>
          <w:b/>
          <w:sz w:val="22"/>
        </w:rPr>
        <w:t>s</w:t>
      </w:r>
      <w:r w:rsidR="007C1725" w:rsidRPr="007C1725">
        <w:rPr>
          <w:rFonts w:ascii="Times New Roman" w:hAnsi="Times New Roman" w:cs="Times New Roman"/>
          <w:b/>
          <w:sz w:val="22"/>
        </w:rPr>
        <w:t xml:space="preserve"> of outcome measures in each study </w:t>
      </w:r>
      <w:r w:rsidR="007C1725">
        <w:rPr>
          <w:rFonts w:ascii="Times New Roman" w:hAnsi="Times New Roman" w:cs="Times New Roman"/>
          <w:b/>
          <w:sz w:val="22"/>
        </w:rPr>
        <w:t>o</w:t>
      </w:r>
      <w:r w:rsidR="000C747F" w:rsidRPr="00C7612C">
        <w:rPr>
          <w:rFonts w:ascii="Times New Roman" w:hAnsi="Times New Roman" w:cs="Times New Roman"/>
          <w:b/>
          <w:sz w:val="22"/>
        </w:rPr>
        <w:t>utcome measures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5779"/>
      </w:tblGrid>
      <w:tr w:rsidR="000C747F" w:rsidRPr="00C7612C" w14:paraId="23008E1D" w14:textId="77777777" w:rsidTr="00953316">
        <w:tc>
          <w:tcPr>
            <w:tcW w:w="8784" w:type="dxa"/>
            <w:gridSpan w:val="2"/>
          </w:tcPr>
          <w:p w14:paraId="19DC98BD" w14:textId="77777777" w:rsidR="000C747F" w:rsidRPr="00C7612C" w:rsidRDefault="000C747F" w:rsidP="0095331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7612C">
              <w:rPr>
                <w:rFonts w:ascii="Times New Roman" w:hAnsi="Times New Roman" w:cs="Times New Roman"/>
                <w:b/>
                <w:sz w:val="22"/>
              </w:rPr>
              <w:t xml:space="preserve">Short-term outcomes: </w:t>
            </w:r>
            <w:r w:rsidRPr="00C7612C">
              <w:rPr>
                <w:rFonts w:ascii="Times New Roman" w:hAnsi="Times New Roman" w:cs="Times New Roman"/>
                <w:sz w:val="22"/>
              </w:rPr>
              <w:t>the latest follow-up before 40 week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C7612C">
              <w:rPr>
                <w:rFonts w:ascii="Times New Roman" w:hAnsi="Times New Roman" w:cs="Times New Roman"/>
                <w:sz w:val="22"/>
              </w:rPr>
              <w:t xml:space="preserve"> post menstrual age or discharge from neonatal intensive care unit</w:t>
            </w:r>
          </w:p>
          <w:p w14:paraId="3EDC42EF" w14:textId="77777777" w:rsidR="000C747F" w:rsidRPr="00C7612C" w:rsidRDefault="000C747F" w:rsidP="0095331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7612C">
              <w:rPr>
                <w:rFonts w:ascii="Times New Roman" w:hAnsi="Times New Roman" w:cs="Times New Roman"/>
                <w:b/>
                <w:sz w:val="22"/>
              </w:rPr>
              <w:t xml:space="preserve">Long-term outcomes: </w:t>
            </w:r>
            <w:r w:rsidRPr="00C7612C">
              <w:rPr>
                <w:rFonts w:ascii="Times New Roman" w:hAnsi="Times New Roman" w:cs="Times New Roman"/>
                <w:sz w:val="22"/>
              </w:rPr>
              <w:t>the latest follow-up after 40 week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C7612C">
              <w:rPr>
                <w:rFonts w:ascii="Times New Roman" w:hAnsi="Times New Roman" w:cs="Times New Roman"/>
                <w:sz w:val="22"/>
              </w:rPr>
              <w:t xml:space="preserve"> postmenstrual age or from follow up to outpatient clinic after discharge</w:t>
            </w:r>
          </w:p>
        </w:tc>
      </w:tr>
      <w:tr w:rsidR="000C747F" w:rsidRPr="00C7612C" w14:paraId="5538F5E3" w14:textId="77777777" w:rsidTr="00953316">
        <w:tc>
          <w:tcPr>
            <w:tcW w:w="3005" w:type="dxa"/>
          </w:tcPr>
          <w:p w14:paraId="6758A65B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Vitamin D deficiency </w:t>
            </w:r>
          </w:p>
        </w:tc>
        <w:tc>
          <w:tcPr>
            <w:tcW w:w="5779" w:type="dxa"/>
          </w:tcPr>
          <w:p w14:paraId="4EF2D743" w14:textId="1C94F0C9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Serum </w:t>
            </w:r>
            <w:r>
              <w:rPr>
                <w:rFonts w:ascii="Times New Roman" w:hAnsi="Times New Roman" w:cs="Times New Roman"/>
                <w:bCs/>
                <w:sz w:val="22"/>
              </w:rPr>
              <w:t>25</w:t>
            </w:r>
            <w:r w:rsidR="00C025BF">
              <w:rPr>
                <w:rFonts w:ascii="Times New Roman" w:hAnsi="Times New Roman" w:cs="Times New Roman"/>
                <w:bCs/>
                <w:sz w:val="22"/>
              </w:rPr>
              <w:t>(OH)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>D</w:t>
            </w:r>
            <w:r w:rsidR="00816ED1" w:rsidRPr="0047374F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 leve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>&lt;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>20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>ng/mL</w:t>
            </w:r>
          </w:p>
        </w:tc>
      </w:tr>
      <w:tr w:rsidR="000C747F" w:rsidRPr="00C7612C" w14:paraId="6A924095" w14:textId="77777777" w:rsidTr="00953316">
        <w:tc>
          <w:tcPr>
            <w:tcW w:w="3005" w:type="dxa"/>
          </w:tcPr>
          <w:p w14:paraId="053DE96C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Vitamin D excess </w:t>
            </w:r>
          </w:p>
        </w:tc>
        <w:tc>
          <w:tcPr>
            <w:tcW w:w="5779" w:type="dxa"/>
          </w:tcPr>
          <w:p w14:paraId="3330938D" w14:textId="44E7F09A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bdel-Hady 2019: 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 xml:space="preserve">Serum 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>25(OH)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>D level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&gt; 100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ng/m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>L</w:t>
            </w:r>
          </w:p>
          <w:p w14:paraId="69994E5A" w14:textId="34AB62EE" w:rsidR="000C747F" w:rsidRPr="000938AA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nderson-Berry 2017</w:t>
            </w:r>
            <w:r w:rsidRPr="000938AA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tetany or hypercalcemia</w:t>
            </w:r>
          </w:p>
          <w:p w14:paraId="395FD37F" w14:textId="2FB2FC37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ozkurt 2017</w:t>
            </w:r>
            <w:r w:rsidRPr="000938AA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 xml:space="preserve">Serum 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>25(OH)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>D level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&gt; 100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ng/m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>L</w:t>
            </w:r>
          </w:p>
          <w:p w14:paraId="2C419232" w14:textId="2BD1239F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</w:rPr>
              <w:t>ergestina 2016</w:t>
            </w:r>
            <w:r w:rsidRPr="000938AA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 xml:space="preserve">Serum 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>25(OH)</w:t>
            </w:r>
            <w:r w:rsidR="00A1205F" w:rsidRPr="00C7612C">
              <w:rPr>
                <w:rFonts w:ascii="Times New Roman" w:hAnsi="Times New Roman" w:cs="Times New Roman"/>
                <w:bCs/>
                <w:sz w:val="22"/>
              </w:rPr>
              <w:t>D level</w:t>
            </w:r>
            <w:r w:rsidR="00A1205F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&gt; 70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ng/m</w:t>
            </w:r>
            <w:r w:rsidR="00351337">
              <w:rPr>
                <w:rFonts w:ascii="Times New Roman" w:hAnsi="Times New Roman" w:cs="Times New Roman"/>
                <w:bCs/>
                <w:sz w:val="22"/>
              </w:rPr>
              <w:t>L</w:t>
            </w:r>
          </w:p>
        </w:tc>
      </w:tr>
      <w:tr w:rsidR="000C747F" w:rsidRPr="00C7612C" w14:paraId="4C1DA574" w14:textId="77777777" w:rsidTr="00953316">
        <w:tc>
          <w:tcPr>
            <w:tcW w:w="3005" w:type="dxa"/>
          </w:tcPr>
          <w:p w14:paraId="07C48BB8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Skeletal hypomineralization</w:t>
            </w:r>
          </w:p>
        </w:tc>
        <w:tc>
          <w:tcPr>
            <w:tcW w:w="5779" w:type="dxa"/>
          </w:tcPr>
          <w:p w14:paraId="1A30C16D" w14:textId="52E893DC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lizade 2006</w:t>
            </w:r>
            <w:r w:rsidRPr="000938AA">
              <w:rPr>
                <w:rFonts w:ascii="Times New Roman" w:hAnsi="Times New Roman" w:cs="Times New Roman"/>
                <w:bCs/>
                <w:sz w:val="22"/>
              </w:rPr>
              <w:t>: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osteopenia, bone fractures, intracortical resorption</w:t>
            </w:r>
          </w:p>
          <w:p w14:paraId="5B79332F" w14:textId="458249BF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nderson-Berry 2017: dual energy x-ray absorptiometry bone density measurements &lt;10 percentile</w:t>
            </w:r>
          </w:p>
          <w:p w14:paraId="53AD81F1" w14:textId="5C60BC53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athur 2016: </w:t>
            </w:r>
            <w:r>
              <w:rPr>
                <w:rFonts w:ascii="맑은 고딕" w:eastAsia="맑은 고딕" w:hAnsi="맑은 고딕" w:cs="Times New Roman" w:hint="eastAsia"/>
                <w:bCs/>
                <w:sz w:val="22"/>
              </w:rPr>
              <w:t>≥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Grade 1 by Koo’s criteria</w:t>
            </w:r>
            <w:r w:rsidR="00AA70F2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425EDBA8" w14:textId="6EDA9632" w:rsidR="000C747F" w:rsidRPr="000938AA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Cs/>
                <w:sz w:val="22"/>
              </w:rPr>
              <w:t>obinson 1981: radiological evidence of rickets from left wrist</w:t>
            </w:r>
          </w:p>
        </w:tc>
      </w:tr>
      <w:tr w:rsidR="000C747F" w:rsidRPr="00C7612C" w14:paraId="21D75F82" w14:textId="77777777" w:rsidTr="00953316">
        <w:tc>
          <w:tcPr>
            <w:tcW w:w="3005" w:type="dxa"/>
          </w:tcPr>
          <w:p w14:paraId="286142C9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Respiratory distress syndrome</w:t>
            </w:r>
          </w:p>
        </w:tc>
        <w:tc>
          <w:tcPr>
            <w:tcW w:w="5779" w:type="dxa"/>
          </w:tcPr>
          <w:p w14:paraId="364BE539" w14:textId="4F95FFCB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ozkurt 2017: not described</w:t>
            </w:r>
          </w:p>
          <w:p w14:paraId="18A58B22" w14:textId="616F30AC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</w:rPr>
              <w:t>ort 2016: not described</w:t>
            </w:r>
          </w:p>
        </w:tc>
      </w:tr>
      <w:tr w:rsidR="000C747F" w:rsidRPr="00C7612C" w14:paraId="5B972B92" w14:textId="77777777" w:rsidTr="00953316">
        <w:tc>
          <w:tcPr>
            <w:tcW w:w="3005" w:type="dxa"/>
          </w:tcPr>
          <w:p w14:paraId="5E77D4FE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Bronchopulmonary dysplasia</w:t>
            </w:r>
          </w:p>
        </w:tc>
        <w:tc>
          <w:tcPr>
            <w:tcW w:w="5779" w:type="dxa"/>
          </w:tcPr>
          <w:p w14:paraId="3632FB27" w14:textId="1B1F6C02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bdel-Hady 2019: not described</w:t>
            </w:r>
          </w:p>
          <w:p w14:paraId="5CD9C9B4" w14:textId="70189559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ristizabal 2023: any supplemental oxygen requirement at 36 weeks of postmenstrual age </w:t>
            </w:r>
          </w:p>
          <w:p w14:paraId="2A1BE39F" w14:textId="2C8BC525" w:rsidR="000C747F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ackstr</w:t>
            </w:r>
            <w:r>
              <w:rPr>
                <w:rFonts w:ascii="맑은 고딕" w:eastAsia="맑은 고딕" w:hAnsi="맑은 고딕" w:cs="Times New Roman" w:hint="eastAsia"/>
                <w:bCs/>
                <w:sz w:val="22"/>
              </w:rPr>
              <w:t>ö</w:t>
            </w:r>
            <w:r>
              <w:rPr>
                <w:rFonts w:ascii="Times New Roman" w:hAnsi="Times New Roman" w:cs="Times New Roman"/>
                <w:bCs/>
                <w:sz w:val="22"/>
              </w:rPr>
              <w:t>m 1999a: not described</w:t>
            </w:r>
          </w:p>
          <w:p w14:paraId="0AF80D74" w14:textId="4E6F16CC" w:rsidR="000C747F" w:rsidRPr="00D8015D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ozkurt 2017: not described</w:t>
            </w:r>
          </w:p>
          <w:p w14:paraId="6928C194" w14:textId="6E9A1D96" w:rsidR="000C747F" w:rsidRPr="00D8015D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</w:rPr>
              <w:t>ort 2016: 30% FiO2 at 28 days</w:t>
            </w:r>
          </w:p>
        </w:tc>
      </w:tr>
      <w:tr w:rsidR="000C747F" w:rsidRPr="00C7612C" w14:paraId="07C1CB90" w14:textId="77777777" w:rsidTr="00953316">
        <w:tc>
          <w:tcPr>
            <w:tcW w:w="3005" w:type="dxa"/>
          </w:tcPr>
          <w:p w14:paraId="516F73F4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Late-onset sepsis</w:t>
            </w:r>
          </w:p>
        </w:tc>
        <w:tc>
          <w:tcPr>
            <w:tcW w:w="5779" w:type="dxa"/>
          </w:tcPr>
          <w:p w14:paraId="3BC03168" w14:textId="77F04AB1" w:rsidR="000C747F" w:rsidRPr="00D8015D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ozkurt 2017: not described</w:t>
            </w:r>
          </w:p>
          <w:p w14:paraId="57342D7C" w14:textId="1B61B494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</w:rPr>
              <w:t>ort 2016: &gt; 72hrs</w:t>
            </w:r>
          </w:p>
        </w:tc>
      </w:tr>
      <w:tr w:rsidR="000C747F" w:rsidRPr="00C7612C" w14:paraId="66D3D4F8" w14:textId="77777777" w:rsidTr="00953316">
        <w:tc>
          <w:tcPr>
            <w:tcW w:w="3005" w:type="dxa"/>
          </w:tcPr>
          <w:p w14:paraId="30AAFACD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Mortality </w:t>
            </w:r>
          </w:p>
        </w:tc>
        <w:tc>
          <w:tcPr>
            <w:tcW w:w="5779" w:type="dxa"/>
          </w:tcPr>
          <w:p w14:paraId="2A6459C0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Any death </w:t>
            </w:r>
          </w:p>
        </w:tc>
      </w:tr>
      <w:tr w:rsidR="000C747F" w:rsidRPr="00C7612C" w14:paraId="2C0FC4FC" w14:textId="77777777" w:rsidTr="00953316">
        <w:tc>
          <w:tcPr>
            <w:tcW w:w="3005" w:type="dxa"/>
          </w:tcPr>
          <w:p w14:paraId="679E0D1A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Cognitive impairment</w:t>
            </w:r>
          </w:p>
        </w:tc>
        <w:tc>
          <w:tcPr>
            <w:tcW w:w="5779" w:type="dxa"/>
          </w:tcPr>
          <w:p w14:paraId="35698493" w14:textId="76BBE9A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Cognitive composite score &lt;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>85 from BSID III</w:t>
            </w:r>
            <w:r w:rsidR="00D86EE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0C747F" w:rsidRPr="00C7612C" w14:paraId="6F7ED9CF" w14:textId="77777777" w:rsidTr="00953316">
        <w:tc>
          <w:tcPr>
            <w:tcW w:w="3005" w:type="dxa"/>
          </w:tcPr>
          <w:p w14:paraId="7404B942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Language impairment</w:t>
            </w:r>
          </w:p>
        </w:tc>
        <w:tc>
          <w:tcPr>
            <w:tcW w:w="5779" w:type="dxa"/>
          </w:tcPr>
          <w:p w14:paraId="7443FE47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Language composite score &lt;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7612C">
              <w:rPr>
                <w:rFonts w:ascii="Times New Roman" w:hAnsi="Times New Roman" w:cs="Times New Roman"/>
                <w:bCs/>
                <w:sz w:val="22"/>
              </w:rPr>
              <w:t xml:space="preserve">85 from BSID III </w:t>
            </w:r>
          </w:p>
        </w:tc>
      </w:tr>
      <w:tr w:rsidR="000C747F" w:rsidRPr="00C7612C" w14:paraId="2189A39F" w14:textId="77777777" w:rsidTr="00953316">
        <w:tc>
          <w:tcPr>
            <w:tcW w:w="3005" w:type="dxa"/>
          </w:tcPr>
          <w:p w14:paraId="7076C951" w14:textId="77777777" w:rsidR="000C747F" w:rsidRPr="00C7612C" w:rsidRDefault="000C747F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7612C">
              <w:rPr>
                <w:rFonts w:ascii="Times New Roman" w:hAnsi="Times New Roman" w:cs="Times New Roman"/>
                <w:bCs/>
                <w:sz w:val="22"/>
              </w:rPr>
              <w:t>Neurodevelopmental impairment</w:t>
            </w:r>
          </w:p>
        </w:tc>
        <w:tc>
          <w:tcPr>
            <w:tcW w:w="5779" w:type="dxa"/>
          </w:tcPr>
          <w:p w14:paraId="181610A7" w14:textId="0F71D4AB" w:rsidR="000C747F" w:rsidRPr="00C7612C" w:rsidRDefault="00351337" w:rsidP="0095331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</w:t>
            </w:r>
            <w:r w:rsidR="000C747F" w:rsidRPr="00C7612C">
              <w:rPr>
                <w:rFonts w:ascii="Times New Roman" w:hAnsi="Times New Roman" w:cs="Times New Roman"/>
                <w:bCs/>
                <w:sz w:val="22"/>
              </w:rPr>
              <w:t>ognitive composite score on the BSID III of less than 85, moderate or severe cerebral palsy with a Gross Motor Function Classification System score of 2 or higher, hearing impairment, or bilateral visual impairment</w:t>
            </w:r>
          </w:p>
        </w:tc>
      </w:tr>
    </w:tbl>
    <w:p w14:paraId="02C591D8" w14:textId="2E58D0C3" w:rsidR="0047374F" w:rsidRPr="00C7612C" w:rsidRDefault="00D86EE6" w:rsidP="000C747F">
      <w:pPr>
        <w:rPr>
          <w:rFonts w:ascii="Times New Roman" w:hAnsi="Times New Roman" w:cs="Times New Roman"/>
          <w:sz w:val="22"/>
        </w:rPr>
      </w:pPr>
      <w:r w:rsidRPr="00D86EE6">
        <w:rPr>
          <w:rFonts w:ascii="Times New Roman" w:hAnsi="Times New Roman" w:cs="Times New Roman"/>
          <w:sz w:val="22"/>
          <w:vertAlign w:val="superscript"/>
        </w:rPr>
        <w:t>a</w:t>
      </w:r>
      <w:r w:rsidR="00B220F6">
        <w:rPr>
          <w:rFonts w:ascii="Times New Roman" w:hAnsi="Times New Roman" w:cs="Times New Roman"/>
          <w:sz w:val="22"/>
        </w:rPr>
        <w:t>25(OH)D = 25-hydroxyvitamin D; t</w:t>
      </w:r>
      <w:r w:rsidR="0047374F">
        <w:rPr>
          <w:rFonts w:ascii="Times New Roman" w:hAnsi="Times New Roman" w:cs="Times New Roman"/>
          <w:sz w:val="22"/>
        </w:rPr>
        <w:t xml:space="preserve">o convert </w:t>
      </w:r>
      <w:r w:rsidR="00B220F6">
        <w:rPr>
          <w:rFonts w:ascii="Times New Roman" w:hAnsi="Times New Roman" w:cs="Times New Roman"/>
          <w:sz w:val="22"/>
        </w:rPr>
        <w:t xml:space="preserve">25(OH)D from </w:t>
      </w:r>
      <w:r w:rsidR="0047374F">
        <w:rPr>
          <w:rFonts w:ascii="Times New Roman" w:hAnsi="Times New Roman" w:cs="Times New Roman"/>
          <w:sz w:val="22"/>
        </w:rPr>
        <w:t>ng/mL to nmol/L, multiply by 2.5</w:t>
      </w:r>
    </w:p>
    <w:p w14:paraId="1B1A54B7" w14:textId="63D833D2" w:rsidR="00771417" w:rsidRPr="00D86EE6" w:rsidRDefault="00D86EE6">
      <w:r>
        <w:rPr>
          <w:rFonts w:ascii="Times New Roman" w:hAnsi="Times New Roman" w:cs="Times New Roman"/>
          <w:sz w:val="22"/>
          <w:vertAlign w:val="superscript"/>
        </w:rPr>
        <w:t>b</w:t>
      </w:r>
      <w:r w:rsidRPr="00C7612C">
        <w:rPr>
          <w:rFonts w:ascii="Times New Roman" w:hAnsi="Times New Roman" w:cs="Times New Roman"/>
          <w:sz w:val="22"/>
        </w:rPr>
        <w:t>B</w:t>
      </w:r>
      <w:r w:rsidR="00B220F6">
        <w:rPr>
          <w:rFonts w:ascii="Times New Roman" w:hAnsi="Times New Roman" w:cs="Times New Roman"/>
          <w:sz w:val="22"/>
        </w:rPr>
        <w:t>SID III = B</w:t>
      </w:r>
      <w:r w:rsidRPr="00C7612C">
        <w:rPr>
          <w:rFonts w:ascii="Times New Roman" w:hAnsi="Times New Roman" w:cs="Times New Roman"/>
          <w:sz w:val="22"/>
        </w:rPr>
        <w:t>ayley Scales of Infant and Toddler Development, third edition</w:t>
      </w:r>
    </w:p>
    <w:p w14:paraId="75EEF7BF" w14:textId="68B80A2B" w:rsidR="00720FE6" w:rsidRPr="000C747F" w:rsidRDefault="0042429E">
      <w:r>
        <w:fldChar w:fldCharType="begin"/>
      </w:r>
      <w:r>
        <w:instrText xml:space="preserve"> ADDIN EN.REFLIST </w:instrText>
      </w:r>
      <w:r>
        <w:fldChar w:fldCharType="end"/>
      </w:r>
    </w:p>
    <w:sectPr w:rsidR="00720FE6" w:rsidRPr="000C74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13670" w14:textId="77777777" w:rsidR="001014B6" w:rsidRDefault="001014B6" w:rsidP="00AA70F2">
      <w:pPr>
        <w:spacing w:after="0" w:line="240" w:lineRule="auto"/>
      </w:pPr>
      <w:r>
        <w:separator/>
      </w:r>
    </w:p>
  </w:endnote>
  <w:endnote w:type="continuationSeparator" w:id="0">
    <w:p w14:paraId="1791AF3B" w14:textId="77777777" w:rsidR="001014B6" w:rsidRDefault="001014B6" w:rsidP="00AA7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2D382" w14:textId="77777777" w:rsidR="001014B6" w:rsidRDefault="001014B6" w:rsidP="00AA70F2">
      <w:pPr>
        <w:spacing w:after="0" w:line="240" w:lineRule="auto"/>
      </w:pPr>
      <w:r>
        <w:separator/>
      </w:r>
    </w:p>
  </w:footnote>
  <w:footnote w:type="continuationSeparator" w:id="0">
    <w:p w14:paraId="5ED9FB7E" w14:textId="77777777" w:rsidR="001014B6" w:rsidRDefault="001014B6" w:rsidP="00AA7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pz9tfia2zwse9zv2pavectfwe9vfsaxea&quot;&gt;Vitamin D 1222&lt;record-ids&gt;&lt;item&gt;27&lt;/item&gt;&lt;item&gt;31&lt;/item&gt;&lt;item&gt;33&lt;/item&gt;&lt;item&gt;37&lt;/item&gt;&lt;item&gt;43&lt;/item&gt;&lt;/record-ids&gt;&lt;/item&gt;&lt;/Libraries&gt;"/>
  </w:docVars>
  <w:rsids>
    <w:rsidRoot w:val="000C747F"/>
    <w:rsid w:val="0004119B"/>
    <w:rsid w:val="000C747F"/>
    <w:rsid w:val="001014B6"/>
    <w:rsid w:val="001250EA"/>
    <w:rsid w:val="0016598F"/>
    <w:rsid w:val="002027C8"/>
    <w:rsid w:val="00221857"/>
    <w:rsid w:val="00222B01"/>
    <w:rsid w:val="002A1C0B"/>
    <w:rsid w:val="00351337"/>
    <w:rsid w:val="00366061"/>
    <w:rsid w:val="003730A4"/>
    <w:rsid w:val="0040063A"/>
    <w:rsid w:val="0042429E"/>
    <w:rsid w:val="004612D2"/>
    <w:rsid w:val="0047374F"/>
    <w:rsid w:val="00476208"/>
    <w:rsid w:val="0051015E"/>
    <w:rsid w:val="005D3802"/>
    <w:rsid w:val="00600127"/>
    <w:rsid w:val="00642A8F"/>
    <w:rsid w:val="00720FE6"/>
    <w:rsid w:val="00771417"/>
    <w:rsid w:val="007A5ED4"/>
    <w:rsid w:val="007A702D"/>
    <w:rsid w:val="007C1725"/>
    <w:rsid w:val="00806E2E"/>
    <w:rsid w:val="00816ED1"/>
    <w:rsid w:val="008170B4"/>
    <w:rsid w:val="008D1139"/>
    <w:rsid w:val="008D46FF"/>
    <w:rsid w:val="009523F6"/>
    <w:rsid w:val="009C6C2F"/>
    <w:rsid w:val="00A1205F"/>
    <w:rsid w:val="00AA70F2"/>
    <w:rsid w:val="00B13454"/>
    <w:rsid w:val="00B220F6"/>
    <w:rsid w:val="00C025BF"/>
    <w:rsid w:val="00C65E66"/>
    <w:rsid w:val="00CA7B52"/>
    <w:rsid w:val="00D86EE6"/>
    <w:rsid w:val="00E66A08"/>
    <w:rsid w:val="00EA5DCE"/>
    <w:rsid w:val="00ED6804"/>
    <w:rsid w:val="00FB2907"/>
    <w:rsid w:val="00FB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015D"/>
  <w15:chartTrackingRefBased/>
  <w15:docId w15:val="{DDE7322B-92F8-469F-842E-5EC48C34D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74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7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70F2"/>
  </w:style>
  <w:style w:type="paragraph" w:styleId="a5">
    <w:name w:val="footer"/>
    <w:basedOn w:val="a"/>
    <w:link w:val="Char0"/>
    <w:uiPriority w:val="99"/>
    <w:unhideWhenUsed/>
    <w:rsid w:val="00AA7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70F2"/>
  </w:style>
  <w:style w:type="paragraph" w:customStyle="1" w:styleId="EndNoteBibliographyTitle">
    <w:name w:val="EndNote Bibliography Title"/>
    <w:basedOn w:val="a"/>
    <w:link w:val="EndNoteBibliographyTitleChar"/>
    <w:rsid w:val="0077141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41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7141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41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</cp:revision>
  <dcterms:created xsi:type="dcterms:W3CDTF">2025-03-06T04:52:00Z</dcterms:created>
  <dcterms:modified xsi:type="dcterms:W3CDTF">2025-03-07T08:14:00Z</dcterms:modified>
</cp:coreProperties>
</file>